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300" w:rsidRPr="0062364F" w:rsidRDefault="002C6300" w:rsidP="002C6300">
      <w:pPr>
        <w:pStyle w:val="Heading1"/>
      </w:pPr>
      <w:r>
        <w:t xml:space="preserve">S1 </w:t>
      </w:r>
      <w:r w:rsidR="00B650A5">
        <w:t>Table</w:t>
      </w:r>
      <w:r>
        <w:t>:</w:t>
      </w:r>
      <w:r w:rsidRPr="0062364F">
        <w:t xml:space="preserve"> Lag and Lead Timing Results</w:t>
      </w:r>
      <w:r>
        <w:t xml:space="preserve"> (Model 3)</w:t>
      </w:r>
    </w:p>
    <w:p w:rsidR="002C6300" w:rsidRDefault="002C6300" w:rsidP="002C630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3"/>
        <w:gridCol w:w="1237"/>
        <w:gridCol w:w="1238"/>
        <w:gridCol w:w="1326"/>
        <w:gridCol w:w="1150"/>
        <w:gridCol w:w="1682"/>
      </w:tblGrid>
      <w:tr w:rsidR="002C6300" w:rsidRPr="00C731D9" w:rsidTr="00B650A5">
        <w:trPr>
          <w:trHeight w:val="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>
              <w:t>Crim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Coef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stderr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</w:t>
            </w:r>
            <w:r>
              <w:t>-</w:t>
            </w:r>
            <w:r w:rsidRPr="00C731D9">
              <w:t>sta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p</w:t>
            </w:r>
            <w:r>
              <w:t>-</w:t>
            </w:r>
            <w:proofErr w:type="spellStart"/>
            <w:r w:rsidRPr="00C731D9">
              <w:t>val</w:t>
            </w:r>
            <w:proofErr w:type="spellEnd"/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ime to Impact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ot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90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3.76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7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9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Total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>
              <w:t>8</w:t>
            </w:r>
            <w:r w:rsidRPr="00C731D9">
              <w:t>40,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98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4.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Robbe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4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.03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3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Robb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8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Robb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6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Robbery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39,6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67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4.9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Assaul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10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.60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9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Assa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.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17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Assa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9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Assault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38,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21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.9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Burgla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590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1.62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Burgl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9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Burgl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8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Burglary</w:t>
            </w:r>
          </w:p>
          <w:p w:rsidR="002C6300" w:rsidRPr="0062364F" w:rsidRDefault="002C6300" w:rsidP="00B650A5">
            <w:r w:rsidRPr="0062364F">
              <w:rPr>
                <w:i/>
              </w:rPr>
              <w:t>N=</w:t>
            </w:r>
            <w:r>
              <w:t>839,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677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2.6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Weapon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322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6.27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Weap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6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Weap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4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Weapons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25,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377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7.1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Misdemeano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62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5.29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Misdemean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8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Misdemean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9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Misdemeanors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40,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71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5.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OtherFel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791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7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0.47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OtherFe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5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OtherFe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4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proofErr w:type="spellStart"/>
            <w:r w:rsidRPr="00C731D9">
              <w:t>OtherFel</w:t>
            </w:r>
            <w:proofErr w:type="spellEnd"/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798,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640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0.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Dru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0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4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889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Dr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97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Dru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6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Drug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33,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87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Proper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220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5.98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Proper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3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lastRenderedPageBreak/>
              <w:t>Proper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48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Property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40,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319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9.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Viole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97</w:t>
            </w:r>
            <w: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3.53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Viol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5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Viol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78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Default="002C6300" w:rsidP="00B650A5">
            <w:r w:rsidRPr="00C731D9">
              <w:t>Violent</w:t>
            </w:r>
          </w:p>
          <w:p w:rsidR="002C6300" w:rsidRPr="00C731D9" w:rsidRDefault="002C6300" w:rsidP="00B650A5">
            <w:r w:rsidRPr="0062364F">
              <w:rPr>
                <w:i/>
              </w:rPr>
              <w:t>N=</w:t>
            </w:r>
            <w:r w:rsidRPr="00C731D9">
              <w:t>840,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0.114</w:t>
            </w:r>
            <w: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-4.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0.0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2</w:t>
            </w:r>
          </w:p>
        </w:tc>
      </w:tr>
    </w:tbl>
    <w:p w:rsidR="002C6300" w:rsidRPr="004325C3" w:rsidRDefault="002C6300" w:rsidP="002C630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3"/>
        <w:gridCol w:w="1237"/>
        <w:gridCol w:w="1238"/>
        <w:gridCol w:w="1326"/>
        <w:gridCol w:w="1150"/>
        <w:gridCol w:w="1682"/>
      </w:tblGrid>
      <w:tr w:rsidR="002C6300" w:rsidRPr="00C731D9" w:rsidTr="00B650A5">
        <w:trPr>
          <w:trHeight w:val="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>
              <w:t>Arrests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Coef</w:t>
            </w:r>
            <w:proofErr w:type="spellEnd"/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proofErr w:type="spellStart"/>
            <w:r w:rsidRPr="00C731D9">
              <w:t>stderr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</w:t>
            </w:r>
            <w:r>
              <w:t>-</w:t>
            </w:r>
            <w:r w:rsidRPr="00C731D9">
              <w:t>stat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p</w:t>
            </w:r>
            <w:r>
              <w:t>-</w:t>
            </w:r>
            <w:proofErr w:type="spellStart"/>
            <w:r w:rsidRPr="00C731D9">
              <w:t>val</w:t>
            </w:r>
            <w:proofErr w:type="spellEnd"/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C6300" w:rsidRPr="00C731D9" w:rsidRDefault="002C6300" w:rsidP="00B650A5">
            <w:r w:rsidRPr="00C731D9">
              <w:t>Time to Impact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Total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92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54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9.174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To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2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8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To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7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 xml:space="preserve">Total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82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0.9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>
            <w:r w:rsidRPr="0015537B">
              <w:rPr>
                <w:i/>
              </w:rPr>
              <w:t>N</w:t>
            </w:r>
            <w:r w:rsidRPr="007555B2">
              <w:t>=341,7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Robbery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61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3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592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554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Robbe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8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Robbe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Robbe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  <w:r w:rsidRPr="0015537B">
              <w:rPr>
                <w:color w:val="000000"/>
              </w:rPr>
              <w:t>0.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  <w:r w:rsidRPr="0015537B">
              <w:rPr>
                <w:color w:val="000000"/>
              </w:rPr>
              <w:t>1.0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7555B2">
              <w:t>=</w:t>
            </w:r>
            <w:r w:rsidRPr="0015537B">
              <w:t>313,67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Assault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31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9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772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Assaul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4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6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Assaul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Assaul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8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7555B2">
              <w:t>=</w:t>
            </w:r>
            <w:r w:rsidRPr="0015537B">
              <w:t>307,6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Burglary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855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41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3.54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Burgl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3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9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Burgl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4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63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Burgla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544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2.3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7555B2">
              <w:t>=</w:t>
            </w:r>
            <w:r w:rsidRPr="0015537B">
              <w:t>183,57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Weapons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87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7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3.739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Weap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4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Weap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1.0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Weap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01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5.4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7555B2">
              <w:t>=</w:t>
            </w:r>
            <w:r w:rsidRPr="0015537B">
              <w:t>327,04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Misdemeanors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49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80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5.632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Misdemeano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5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5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Misdemeano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9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Misdemeanor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33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5.1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7555B2" w:rsidRDefault="002C6300" w:rsidP="00B650A5">
            <w:r w:rsidRPr="007555B2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15537B">
              <w:t>=340,4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proofErr w:type="spellStart"/>
            <w:r w:rsidRPr="007555B2">
              <w:t>OtherFel</w:t>
            </w:r>
            <w:proofErr w:type="spellEnd"/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715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3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6.934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proofErr w:type="spellStart"/>
            <w:r w:rsidRPr="007555B2">
              <w:t>OtherFel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proofErr w:type="spellStart"/>
            <w:r w:rsidRPr="007555B2">
              <w:t>OtherFel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.6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proofErr w:type="spellStart"/>
            <w:r w:rsidRPr="007555B2">
              <w:t>OtherFel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90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6.2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15537B">
              <w:t>=303,9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lastRenderedPageBreak/>
              <w:t>Drug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24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34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714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475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Dru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5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5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Dru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.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Dru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00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2.7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15537B">
              <w:t>=340,89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Property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.439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3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0.50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Proper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4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Proper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1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8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Proper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.220</w:t>
            </w:r>
            <w:r>
              <w:rPr>
                <w:color w:val="000000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1.4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15537B" w:rsidRDefault="002C6300" w:rsidP="00B650A5">
            <w:r w:rsidRPr="007555B2">
              <w:rPr>
                <w:i/>
              </w:rPr>
              <w:t>N</w:t>
            </w:r>
            <w:r w:rsidRPr="0015537B">
              <w:t>=340,77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Pr="0015537B" w:rsidRDefault="002C6300" w:rsidP="00B650A5">
            <w:pPr>
              <w:rPr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7555B2" w:rsidRDefault="002C6300" w:rsidP="00B650A5"/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Violent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58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0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67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333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Viol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4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6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-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Viol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-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9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1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7555B2">
              <w:t>Viol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0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1.4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6300" w:rsidRPr="007555B2" w:rsidRDefault="002C6300" w:rsidP="00B650A5">
            <w:r w:rsidRPr="0015537B">
              <w:rPr>
                <w:color w:val="000000"/>
              </w:rPr>
              <w:t>0.1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C6300" w:rsidRPr="0015537B" w:rsidRDefault="002C6300" w:rsidP="00B650A5">
            <w:r w:rsidRPr="0015537B">
              <w:t>2</w:t>
            </w:r>
          </w:p>
        </w:tc>
      </w:tr>
      <w:tr w:rsidR="002C6300" w:rsidRPr="00C731D9" w:rsidTr="00B650A5">
        <w:trPr>
          <w:trHeight w:val="29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C731D9" w:rsidRDefault="002C6300" w:rsidP="00B650A5">
            <w:r w:rsidRPr="007D33CF">
              <w:rPr>
                <w:i/>
              </w:rPr>
              <w:t>N</w:t>
            </w:r>
            <w:r>
              <w:t>=341,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Default="002C6300" w:rsidP="00B650A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Default="002C6300" w:rsidP="00B650A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Default="002C6300" w:rsidP="00B650A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C6300" w:rsidRDefault="002C6300" w:rsidP="00B650A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C6300" w:rsidRPr="00C731D9" w:rsidRDefault="002C6300" w:rsidP="00B650A5"/>
        </w:tc>
      </w:tr>
    </w:tbl>
    <w:p w:rsidR="00070B54" w:rsidRDefault="00070B54" w:rsidP="00070B54">
      <w:pPr>
        <w:pStyle w:val="Caption"/>
      </w:pPr>
      <w:r>
        <w:t>*p&lt;.01</w:t>
      </w:r>
    </w:p>
    <w:p w:rsidR="00070B54" w:rsidRDefault="00070B54" w:rsidP="00070B54">
      <w:pPr>
        <w:pStyle w:val="Caption"/>
      </w:pPr>
      <w:r>
        <w:t>Note:  Robust standard errors are reported in parentheses.</w:t>
      </w:r>
      <w:r>
        <w:t xml:space="preserve">  </w:t>
      </w:r>
      <w:bookmarkStart w:id="0" w:name="_GoBack"/>
      <w:bookmarkEnd w:id="0"/>
    </w:p>
    <w:p w:rsidR="002C6300" w:rsidRDefault="002C6300" w:rsidP="002C6300"/>
    <w:p w:rsidR="002C6300" w:rsidRPr="004325C3" w:rsidRDefault="002C6300" w:rsidP="002C6300">
      <w:pPr>
        <w:outlineLvl w:val="0"/>
      </w:pPr>
    </w:p>
    <w:p w:rsidR="005F77C7" w:rsidRDefault="005F77C7"/>
    <w:sectPr w:rsidR="005F77C7" w:rsidSect="00B650A5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300"/>
    <w:rsid w:val="00070B54"/>
    <w:rsid w:val="001D3BF0"/>
    <w:rsid w:val="002C6300"/>
    <w:rsid w:val="005F77C7"/>
    <w:rsid w:val="00B6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7D12E0C-8775-45E3-8AA3-B983B4F2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300"/>
    <w:rPr>
      <w:rFonts w:ascii="Times New Roman" w:eastAsia="Batang" w:hAnsi="Times New Roman" w:cs="Times New Roman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2C6300"/>
    <w:pPr>
      <w:keepNext/>
      <w:keepLines/>
      <w:spacing w:before="480"/>
      <w:jc w:val="center"/>
      <w:outlineLvl w:val="0"/>
    </w:pPr>
    <w:rPr>
      <w:rFonts w:eastAsiaTheme="majorEastAs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6300"/>
    <w:rPr>
      <w:rFonts w:ascii="Times New Roman" w:eastAsiaTheme="majorEastAsia" w:hAnsi="Times New Roman" w:cs="Times New Roman"/>
      <w:b/>
      <w:bCs/>
      <w:sz w:val="36"/>
      <w:szCs w:val="36"/>
      <w:lang w:eastAsia="ko-KR"/>
    </w:rPr>
  </w:style>
  <w:style w:type="table" w:styleId="TableGrid">
    <w:name w:val="Table Grid"/>
    <w:basedOn w:val="TableNormal"/>
    <w:uiPriority w:val="59"/>
    <w:rsid w:val="002C6300"/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70B54"/>
    <w:pPr>
      <w:ind w:right="81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6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943</Characters>
  <Application>Microsoft Office Word</Application>
  <DocSecurity>0</DocSecurity>
  <Lines>24</Lines>
  <Paragraphs>6</Paragraphs>
  <ScaleCrop>false</ScaleCrop>
  <Company>NYU</Company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ller</dc:creator>
  <cp:keywords/>
  <dc:description/>
  <cp:lastModifiedBy>johnmm</cp:lastModifiedBy>
  <cp:revision>3</cp:revision>
  <dcterms:created xsi:type="dcterms:W3CDTF">2016-06-01T07:25:00Z</dcterms:created>
  <dcterms:modified xsi:type="dcterms:W3CDTF">2016-06-05T20:21:00Z</dcterms:modified>
</cp:coreProperties>
</file>